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B41" w:rsidRDefault="004153EC" w:rsidP="008D5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8D5B41">
        <w:rPr>
          <w:rFonts w:ascii="Times New Roman" w:hAnsi="Times New Roman" w:cs="Times New Roman" w:hint="eastAsia"/>
          <w:sz w:val="24"/>
          <w:szCs w:val="24"/>
        </w:rPr>
        <w:t xml:space="preserve">Table 1. </w:t>
      </w:r>
      <w:r w:rsidR="008D5B41" w:rsidRPr="008D5B41">
        <w:rPr>
          <w:rFonts w:ascii="Times New Roman" w:hAnsi="Times New Roman" w:cs="Times New Roman"/>
          <w:sz w:val="24"/>
          <w:szCs w:val="24"/>
        </w:rPr>
        <w:t>Antibodi</w:t>
      </w:r>
      <w:r w:rsidR="008D5B41">
        <w:rPr>
          <w:rFonts w:ascii="Times New Roman" w:hAnsi="Times New Roman" w:cs="Times New Roman"/>
          <w:sz w:val="24"/>
          <w:szCs w:val="24"/>
        </w:rPr>
        <w:t>es used in immunohistochemistry</w:t>
      </w:r>
      <w:r w:rsidR="008D5B41" w:rsidRPr="008D5B41">
        <w:rPr>
          <w:rFonts w:ascii="Times New Roman" w:hAnsi="Times New Roman" w:cs="Times New Roman"/>
          <w:sz w:val="24"/>
          <w:szCs w:val="24"/>
        </w:rPr>
        <w:t xml:space="preserve"> and Western blott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63"/>
        <w:gridCol w:w="1791"/>
      </w:tblGrid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bodies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ndors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nti-p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bbit polyclonal 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7599">
              <w:rPr>
                <w:rFonts w:ascii="Times New Roman" w:hAnsi="Times New Roman" w:cs="Times New Roman"/>
                <w:sz w:val="24"/>
                <w:szCs w:val="24"/>
              </w:rPr>
              <w:t>ab7952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hospho-p38 MAP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(Thr180/Tyr18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clonal 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aling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215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hospho-p38 MAP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(Thr180, Tyr182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bbit polyclonal 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44-684G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bbit polyclonal 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, SC-6243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(Ser15) MAP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>abbit 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gnaling, #9284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ollagen 1 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abbit polycl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b21286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56">
              <w:rPr>
                <w:rFonts w:ascii="Times New Roman" w:hAnsi="Times New Roman" w:cs="Times New Roman"/>
                <w:sz w:val="24"/>
                <w:szCs w:val="24"/>
              </w:rPr>
              <w:t>Anti-alpha sm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 muscle actin r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abbit polycl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ody 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b5694</w:t>
            </w:r>
          </w:p>
        </w:tc>
      </w:tr>
      <w:tr w:rsidR="00B01507" w:rsidTr="00683E1D">
        <w:tc>
          <w:tcPr>
            <w:tcW w:w="6663" w:type="dxa"/>
          </w:tcPr>
          <w:p w:rsidR="00B01507" w:rsidRDefault="00B01507" w:rsidP="00A663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3809D3">
              <w:rPr>
                <w:rFonts w:ascii="Times New Roman" w:hAnsi="Times New Roman" w:cs="Times New Roman"/>
                <w:sz w:val="24"/>
                <w:szCs w:val="24"/>
              </w:rPr>
              <w:t xml:space="preserve">Anti-TGF be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66356">
              <w:rPr>
                <w:rFonts w:ascii="Times New Roman" w:hAnsi="Times New Roman" w:cs="Times New Roman"/>
                <w:sz w:val="24"/>
                <w:szCs w:val="24"/>
              </w:rPr>
              <w:t>abbit polyclonal</w:t>
            </w:r>
            <w:r w:rsidRPr="00683E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791" w:type="dxa"/>
          </w:tcPr>
          <w:p w:rsidR="00B01507" w:rsidRDefault="00B01507" w:rsidP="008D5B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b66043</w:t>
            </w:r>
          </w:p>
        </w:tc>
      </w:tr>
      <w:bookmarkEnd w:id="0"/>
    </w:tbl>
    <w:p w:rsidR="004153EC" w:rsidRDefault="004153EC" w:rsidP="00FC59C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  <w:sectPr w:rsidR="004153EC" w:rsidSect="003C11A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E7BF3" w:rsidRPr="004E7BF3" w:rsidRDefault="004E7BF3" w:rsidP="0030647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E7BF3" w:rsidRPr="004E7BF3" w:rsidSect="00451D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2882" w:rsidRDefault="001C2882" w:rsidP="00663F23">
      <w:pPr>
        <w:spacing w:after="0" w:line="240" w:lineRule="auto"/>
      </w:pPr>
      <w:r>
        <w:separator/>
      </w:r>
    </w:p>
  </w:endnote>
  <w:endnote w:type="continuationSeparator" w:id="0">
    <w:p w:rsidR="001C2882" w:rsidRDefault="001C2882" w:rsidP="00663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2882" w:rsidRDefault="001C2882" w:rsidP="00663F23">
      <w:pPr>
        <w:spacing w:after="0" w:line="240" w:lineRule="auto"/>
      </w:pPr>
      <w:r>
        <w:separator/>
      </w:r>
    </w:p>
  </w:footnote>
  <w:footnote w:type="continuationSeparator" w:id="0">
    <w:p w:rsidR="001C2882" w:rsidRDefault="001C2882" w:rsidP="00663F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PLoS my edit 201311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zr5t99v2stief09op02etv0v9e5rzvdez&quot;&gt;My EndNote Library (p38MAPKnUUO2)&lt;record-ids&gt;&lt;item&gt;19&lt;/item&gt;&lt;item&gt;44&lt;/item&gt;&lt;item&gt;50&lt;/item&gt;&lt;item&gt;51&lt;/item&gt;&lt;item&gt;57&lt;/item&gt;&lt;item&gt;61&lt;/item&gt;&lt;item&gt;62&lt;/item&gt;&lt;item&gt;69&lt;/item&gt;&lt;item&gt;72&lt;/item&gt;&lt;item&gt;90&lt;/item&gt;&lt;item&gt;91&lt;/item&gt;&lt;item&gt;92&lt;/item&gt;&lt;item&gt;96&lt;/item&gt;&lt;item&gt;97&lt;/item&gt;&lt;item&gt;98&lt;/item&gt;&lt;item&gt;110&lt;/item&gt;&lt;item&gt;118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/record-ids&gt;&lt;/item&gt;&lt;/Libraries&gt;"/>
  </w:docVars>
  <w:rsids>
    <w:rsidRoot w:val="00745A86"/>
    <w:rsid w:val="000332B9"/>
    <w:rsid w:val="000774FB"/>
    <w:rsid w:val="000C7771"/>
    <w:rsid w:val="000D0004"/>
    <w:rsid w:val="000D5A90"/>
    <w:rsid w:val="000E59B0"/>
    <w:rsid w:val="000E70F4"/>
    <w:rsid w:val="001056B3"/>
    <w:rsid w:val="0012025A"/>
    <w:rsid w:val="00151208"/>
    <w:rsid w:val="001727A1"/>
    <w:rsid w:val="001A7878"/>
    <w:rsid w:val="001B1B2B"/>
    <w:rsid w:val="001B6459"/>
    <w:rsid w:val="001B6DD7"/>
    <w:rsid w:val="001C2882"/>
    <w:rsid w:val="001D71DE"/>
    <w:rsid w:val="001E6472"/>
    <w:rsid w:val="001F588D"/>
    <w:rsid w:val="001F5E2A"/>
    <w:rsid w:val="00203C3A"/>
    <w:rsid w:val="00210457"/>
    <w:rsid w:val="00212B11"/>
    <w:rsid w:val="00212EA8"/>
    <w:rsid w:val="00213049"/>
    <w:rsid w:val="00217DF1"/>
    <w:rsid w:val="0024270C"/>
    <w:rsid w:val="002465EC"/>
    <w:rsid w:val="00261957"/>
    <w:rsid w:val="002800BD"/>
    <w:rsid w:val="0029578B"/>
    <w:rsid w:val="002C78B4"/>
    <w:rsid w:val="00304B62"/>
    <w:rsid w:val="0030647E"/>
    <w:rsid w:val="0033176B"/>
    <w:rsid w:val="0034777A"/>
    <w:rsid w:val="00365881"/>
    <w:rsid w:val="00365D60"/>
    <w:rsid w:val="003809D3"/>
    <w:rsid w:val="003A2DA3"/>
    <w:rsid w:val="003B58B3"/>
    <w:rsid w:val="003C11A9"/>
    <w:rsid w:val="003F67B6"/>
    <w:rsid w:val="00405A18"/>
    <w:rsid w:val="00407654"/>
    <w:rsid w:val="004151D4"/>
    <w:rsid w:val="004153EC"/>
    <w:rsid w:val="004403C4"/>
    <w:rsid w:val="00451DFC"/>
    <w:rsid w:val="00455EC9"/>
    <w:rsid w:val="004765E4"/>
    <w:rsid w:val="004806E6"/>
    <w:rsid w:val="004924BE"/>
    <w:rsid w:val="004A6F92"/>
    <w:rsid w:val="004B6518"/>
    <w:rsid w:val="004B7599"/>
    <w:rsid w:val="004E6E72"/>
    <w:rsid w:val="004E7BF3"/>
    <w:rsid w:val="00545C8D"/>
    <w:rsid w:val="00556322"/>
    <w:rsid w:val="00584957"/>
    <w:rsid w:val="00594D1B"/>
    <w:rsid w:val="005A4DBE"/>
    <w:rsid w:val="006039DF"/>
    <w:rsid w:val="0064451C"/>
    <w:rsid w:val="00645F35"/>
    <w:rsid w:val="00662E50"/>
    <w:rsid w:val="00663F23"/>
    <w:rsid w:val="00675DB3"/>
    <w:rsid w:val="00683CB7"/>
    <w:rsid w:val="00683E1D"/>
    <w:rsid w:val="0069305B"/>
    <w:rsid w:val="006A2CCD"/>
    <w:rsid w:val="006A4A4C"/>
    <w:rsid w:val="006B289E"/>
    <w:rsid w:val="006C0A15"/>
    <w:rsid w:val="007109A9"/>
    <w:rsid w:val="00745A86"/>
    <w:rsid w:val="00754C94"/>
    <w:rsid w:val="007742DB"/>
    <w:rsid w:val="00775F52"/>
    <w:rsid w:val="00785481"/>
    <w:rsid w:val="007F27EC"/>
    <w:rsid w:val="00805CB9"/>
    <w:rsid w:val="0084516B"/>
    <w:rsid w:val="00845C87"/>
    <w:rsid w:val="0085328F"/>
    <w:rsid w:val="00854B90"/>
    <w:rsid w:val="008803BA"/>
    <w:rsid w:val="008A6EAF"/>
    <w:rsid w:val="008D46DF"/>
    <w:rsid w:val="008D5B41"/>
    <w:rsid w:val="008E0F07"/>
    <w:rsid w:val="008E3F9D"/>
    <w:rsid w:val="008F5F65"/>
    <w:rsid w:val="009046AB"/>
    <w:rsid w:val="0091241E"/>
    <w:rsid w:val="0092190C"/>
    <w:rsid w:val="00934CDE"/>
    <w:rsid w:val="009779B6"/>
    <w:rsid w:val="00A04AD3"/>
    <w:rsid w:val="00A054E7"/>
    <w:rsid w:val="00A6419B"/>
    <w:rsid w:val="00A64E78"/>
    <w:rsid w:val="00A66356"/>
    <w:rsid w:val="00A72EF9"/>
    <w:rsid w:val="00A7315D"/>
    <w:rsid w:val="00AA59CD"/>
    <w:rsid w:val="00B01507"/>
    <w:rsid w:val="00B15456"/>
    <w:rsid w:val="00B2617E"/>
    <w:rsid w:val="00B316E7"/>
    <w:rsid w:val="00B648ED"/>
    <w:rsid w:val="00B821FA"/>
    <w:rsid w:val="00B82628"/>
    <w:rsid w:val="00B95622"/>
    <w:rsid w:val="00BB569B"/>
    <w:rsid w:val="00BC7A14"/>
    <w:rsid w:val="00BD72FC"/>
    <w:rsid w:val="00BF59E3"/>
    <w:rsid w:val="00C17E38"/>
    <w:rsid w:val="00C34715"/>
    <w:rsid w:val="00C7656B"/>
    <w:rsid w:val="00D037B7"/>
    <w:rsid w:val="00D0577A"/>
    <w:rsid w:val="00D25FF3"/>
    <w:rsid w:val="00D61053"/>
    <w:rsid w:val="00D62BA7"/>
    <w:rsid w:val="00D82352"/>
    <w:rsid w:val="00D83DB6"/>
    <w:rsid w:val="00D8552F"/>
    <w:rsid w:val="00DA00A4"/>
    <w:rsid w:val="00DB29E4"/>
    <w:rsid w:val="00E135ED"/>
    <w:rsid w:val="00E27AA8"/>
    <w:rsid w:val="00E378F0"/>
    <w:rsid w:val="00E46C60"/>
    <w:rsid w:val="00E671E3"/>
    <w:rsid w:val="00E77DCC"/>
    <w:rsid w:val="00E92B58"/>
    <w:rsid w:val="00E97944"/>
    <w:rsid w:val="00EA43FC"/>
    <w:rsid w:val="00ED049E"/>
    <w:rsid w:val="00EE5A80"/>
    <w:rsid w:val="00F01BDF"/>
    <w:rsid w:val="00F211E2"/>
    <w:rsid w:val="00FB7E8B"/>
    <w:rsid w:val="00FC59C5"/>
    <w:rsid w:val="00FD5F1E"/>
    <w:rsid w:val="00FE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2380B"/>
  <w15:docId w15:val="{5106547E-A609-490F-9DD1-034B3522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1D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5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3F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3F23"/>
  </w:style>
  <w:style w:type="paragraph" w:styleId="a5">
    <w:name w:val="footer"/>
    <w:basedOn w:val="a"/>
    <w:link w:val="Char0"/>
    <w:uiPriority w:val="99"/>
    <w:unhideWhenUsed/>
    <w:rsid w:val="00663F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3F23"/>
  </w:style>
  <w:style w:type="paragraph" w:customStyle="1" w:styleId="EndNoteBibliographyTitle">
    <w:name w:val="EndNote Bibliography Title"/>
    <w:basedOn w:val="a"/>
    <w:link w:val="EndNoteBibliographyTitleChar"/>
    <w:rsid w:val="00EE5A8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E5A8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E5A8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E5A80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1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A3DC0-2E9F-4D91-B7DF-6F58F0AA9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hwan Lee</dc:creator>
  <cp:keywords/>
  <dc:description/>
  <cp:lastModifiedBy>정환 이</cp:lastModifiedBy>
  <cp:revision>17</cp:revision>
  <dcterms:created xsi:type="dcterms:W3CDTF">2018-06-03T15:46:00Z</dcterms:created>
  <dcterms:modified xsi:type="dcterms:W3CDTF">2019-03-10T22:40:00Z</dcterms:modified>
</cp:coreProperties>
</file>